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7</w:t>
      </w:r>
      <w:r>
        <w:rPr>
          <w:rFonts w:cs="Times New Roman" w:ascii="Times New Roman" w:hAnsi="Times New Roman"/>
          <w:sz w:val="24"/>
          <w:szCs w:val="24"/>
        </w:rPr>
        <w:t xml:space="preserve"> Anthropometric and metabolic characteristics of middle-aged treatment-naive Danish Inter99 participants stratified according to genotype </w:t>
      </w:r>
      <w:r>
        <w:rPr>
          <w:rFonts w:cs="Times New Roman" w:ascii="Times New Roman" w:hAnsi="Times New Roman"/>
          <w:i/>
          <w:sz w:val="24"/>
          <w:szCs w:val="24"/>
        </w:rPr>
        <w:t>FOXC2</w:t>
      </w:r>
      <w:r>
        <w:rPr>
          <w:rFonts w:cs="Times New Roman" w:ascii="Times New Roman" w:hAnsi="Times New Roman"/>
          <w:sz w:val="24"/>
          <w:szCs w:val="24"/>
        </w:rPr>
        <w:t xml:space="preserve"> rs484316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2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0"/>
        <w:gridCol w:w="1883"/>
        <w:gridCol w:w="1999"/>
        <w:gridCol w:w="1722"/>
        <w:gridCol w:w="981"/>
      </w:tblGrid>
      <w:tr>
        <w:trPr>
          <w:trHeight w:val="228" w:hRule="atLeast"/>
        </w:trPr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XC2 rs4843165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T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>
          <w:trHeight w:val="228" w:hRule="atLeast"/>
        </w:trPr>
        <w:tc>
          <w:tcPr>
            <w:tcW w:w="36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men/women)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3128(1546/1582)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2167(1092/1075)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da-DK" w:eastAsia="da-DK"/>
              </w:rPr>
              <w:t>429(211/218)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999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 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± 8</w:t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6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2 ± 4.5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6.1 ± 4.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4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-to-hip ratio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6 ± 0.0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9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5 ± 0.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3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ist (cm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7 ± 13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6 ± 1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9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a glucose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0.8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6 ± 0.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82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9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8.7 ± 1.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66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2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2 ± 2.1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6.1 ± 1.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59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1 ± 137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135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8 ± 12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4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insuli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2 ± 28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41 ± 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7</w:t>
            </w:r>
          </w:p>
        </w:tc>
      </w:tr>
      <w:tr>
        <w:trPr>
          <w:trHeight w:val="242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3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1 ± 188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2 ± 179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3 ± 17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120-min post-OGTT (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6 ± 205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0 ± 226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04 ± 18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44</w:t>
            </w:r>
          </w:p>
        </w:tc>
      </w:tr>
      <w:tr>
        <w:trPr>
          <w:trHeight w:val="310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ost-OGTT AUC (min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2937 ± 1599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3023 ± 15980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1918 ± 143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26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HOMA-IR (mmol/l</w:t>
            </w:r>
            <w:r>
              <w:rPr>
                <w:rFonts w:eastAsia="Symbol" w:cs="Symbol" w:ascii="Symbol" w:hAnsi="Symbol"/>
                <w:sz w:val="24"/>
                <w:szCs w:val="24"/>
              </w:rPr>
              <w:t>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6 ± 7.9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5 ± 8.4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0.3 ± 7.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19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ulinogenic index (pmol×pmo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9 ± 20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30 ± 20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28 ± 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31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TT-SI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9.2 ± 4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9.3 ± 4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9.4 ± 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0.61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sting serum lipids</w:t>
            </w:r>
          </w:p>
        </w:tc>
        <w:tc>
          <w:tcPr>
            <w:tcW w:w="1883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99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spacing w:lineRule="atLeast" w:line="2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1.3 ± 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1.3 ± 1.2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1.5 ± 3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0.26</w:t>
            </w:r>
          </w:p>
        </w:tc>
      </w:tr>
      <w:tr>
        <w:trPr>
          <w:trHeight w:val="228" w:hRule="atLeast"/>
        </w:trPr>
        <w:tc>
          <w:tcPr>
            <w:tcW w:w="3640" w:type="dxa"/>
            <w:tcBorders/>
          </w:tcPr>
          <w:p>
            <w:pPr>
              <w:pStyle w:val="Normal"/>
              <w:spacing w:lineRule="atLeast" w:line="2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holesterol (mmol/l)</w:t>
            </w:r>
          </w:p>
        </w:tc>
        <w:tc>
          <w:tcPr>
            <w:tcW w:w="18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5.5 ± 1.1</w:t>
            </w:r>
          </w:p>
        </w:tc>
        <w:tc>
          <w:tcPr>
            <w:tcW w:w="19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da-DK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 ± 1.1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5.5 ± 1.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72</w:t>
            </w:r>
          </w:p>
        </w:tc>
      </w:tr>
      <w:tr>
        <w:trPr>
          <w:trHeight w:val="228" w:hRule="atLeast"/>
        </w:trPr>
        <w:tc>
          <w:tcPr>
            <w:tcW w:w="3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holesterol (mmol/l)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1.4 ± 0.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da-DK" w:eastAsia="da-DK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a-DK" w:eastAsia="da-DK"/>
              </w:rPr>
              <w:t>0.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ata are mean +/- standard deviation. Values of serum insulin, values derived from insulin variables, and values of serum triglyceride were logarithmically transformed before statistical analysis. Calculate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for BMI (except BMI, waist-to-hip and waist), and were calculated assuming an additive model. HOMA-IR was calculated as fasting plasma glucose (mmol/l) multiplied by fasting serum insulin (pmol/l) and divided by 22.5. </w:t>
      </w:r>
      <w:r>
        <w:rPr>
          <w:rFonts w:cs="Times New Roman" w:ascii="Times New Roman" w:hAnsi="Times New Roman"/>
          <w:sz w:val="24"/>
          <w:szCs w:val="24"/>
          <w:lang w:val="da-DK"/>
        </w:rPr>
        <w:t>AUC, area under the curv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Verdana" w:hAnsi="Verdana" w:cs="Verdana"/>
      <w:color w:val="0000FF"/>
      <w:sz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8"/>
    </w:rPr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>
      <w:sz w:val="16"/>
    </w:rPr>
  </w:style>
  <w:style w:type="paragraph" w:styleId="NormalWeb">
    <w:name w:val="Normal (Web)"/>
    <w:basedOn w:val="Normal"/>
    <w:qFormat/>
    <w:pPr/>
    <w:rPr>
      <w:rFonts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3:00:00Z</dcterms:created>
  <dc:creator>Kristoffer Sølvsten Burgdorf</dc:creator>
  <dc:description/>
  <cp:keywords>Verdana Normal.dot</cp:keywords>
  <dc:language>en-US</dc:language>
  <cp:lastModifiedBy>Kristoffer Sølvsten Burgdorf</cp:lastModifiedBy>
  <dcterms:modified xsi:type="dcterms:W3CDTF">2010-12-30T10:53:00Z</dcterms:modified>
  <cp:revision>2</cp:revision>
  <dc:subject/>
  <dc:title>Table S6 Anthropometric and metabolic characteristics of middle-aged treatment-naive Danish Inter99 participants stratified according to genotype FOXC2 rs4843165</dc:title>
</cp:coreProperties>
</file>